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方正仿宋_GB18030" w:cs="Times New Roman"/>
          <w:b/>
          <w:bCs/>
          <w:i/>
          <w:iCs/>
          <w:sz w:val="32"/>
          <w:szCs w:val="32"/>
          <w:lang w:val="en-US" w:eastAsia="zh-CN"/>
        </w:rPr>
      </w:pPr>
      <w:r>
        <w:rPr>
          <w:rFonts w:hint="default" w:ascii="Times New Roman" w:hAnsi="Times New Roman" w:eastAsia="方正仿宋_GB18030" w:cs="Times New Roman"/>
          <w:b/>
          <w:bCs/>
          <w:i/>
          <w:iCs/>
          <w:sz w:val="32"/>
          <w:szCs w:val="32"/>
          <w:lang w:val="en-US" w:eastAsia="zh-CN"/>
        </w:rPr>
        <w:t>Supplementary Material</w:t>
      </w:r>
      <w:r>
        <w:rPr>
          <w:rFonts w:hint="eastAsia" w:ascii="Times New Roman" w:hAnsi="Times New Roman" w:eastAsia="方正仿宋_GB18030" w:cs="Times New Roman"/>
          <w:b/>
          <w:bCs/>
          <w:i/>
          <w:iCs/>
          <w:sz w:val="32"/>
          <w:szCs w:val="32"/>
          <w:lang w:val="en-US" w:eastAsia="zh-CN"/>
        </w:rPr>
        <w:t>s</w:t>
      </w:r>
    </w:p>
    <w:p>
      <w:pP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b/>
          <w:bCs/>
          <w:i/>
          <w:iCs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table</w:t>
      </w:r>
    </w:p>
    <w:bookmarkEnd w:id="0"/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lang w:val="en-US" w:eastAsia="zh-CN"/>
        </w:rPr>
        <w:t xml:space="preserve">SNP information on </w:t>
      </w:r>
      <w:r>
        <w:rPr>
          <w:rFonts w:hint="default" w:ascii="Times New Roman" w:hAnsi="Times New Roman" w:cs="Times New Roman"/>
          <w:lang w:val="en-US" w:eastAsia="zh-CN"/>
        </w:rPr>
        <w:t xml:space="preserve">MR results of </w:t>
      </w:r>
      <w:r>
        <w:rPr>
          <w:rFonts w:hint="eastAsia" w:ascii="Times New Roman" w:hAnsi="Times New Roman" w:cs="Times New Roman"/>
          <w:lang w:val="en-US" w:eastAsia="zh-CN"/>
        </w:rPr>
        <w:t>inflammatory cytokines</w:t>
      </w:r>
      <w:r>
        <w:rPr>
          <w:rFonts w:hint="default" w:ascii="Times New Roman" w:hAnsi="Times New Roman" w:cs="Times New Roman"/>
          <w:lang w:val="en-US" w:eastAsia="zh-CN"/>
        </w:rPr>
        <w:t xml:space="preserve"> on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cs="Times New Roman"/>
          <w:lang w:val="en-US" w:eastAsia="zh-CN"/>
        </w:rPr>
        <w:t>eniere's disease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569"/>
        <w:gridCol w:w="969"/>
        <w:gridCol w:w="1533"/>
        <w:gridCol w:w="1525"/>
        <w:gridCol w:w="1069"/>
        <w:gridCol w:w="988"/>
        <w:gridCol w:w="925"/>
        <w:gridCol w:w="1069"/>
        <w:gridCol w:w="973"/>
        <w:gridCol w:w="9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gridSpan w:val="11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causal effect of inflammatory cytokines on meniere's 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NP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_allele.exposur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.exposur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.exposure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40L receptor level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7191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8E-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465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094997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755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0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723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4725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2152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2536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00797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25005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935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92641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38897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0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79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46154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449499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4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10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787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499007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9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3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275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8096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7372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2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53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8796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87640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79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3193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8838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0E-2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0282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6.129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347552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3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162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7537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35864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8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53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6308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3967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61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3759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4048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57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1278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42784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553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3472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46643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689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1695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2503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4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3699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96819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3128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E-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1055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50457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47948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2269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4259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5626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433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8540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7984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3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30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203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8024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617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6964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95260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4E-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9868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4046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9993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2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44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7484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tch-like epidermal growth factor-related receptor level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0191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99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5037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08924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9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449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1511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338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28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6244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6540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9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90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1977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67949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537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7205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6927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3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592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5109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7255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54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1349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73432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2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4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27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5427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31073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18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92876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94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3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072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2147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076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3E-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2503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39714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8379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14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2440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86899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7E-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86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88043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35032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E-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9507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.98600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21932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0E-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5582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9.8390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22531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9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293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8884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517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1E-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4045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43115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123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2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965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1385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4890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6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24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7284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5685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9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60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3012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72093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8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315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9842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73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5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33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49991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8093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2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000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2827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92895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0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967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7892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95976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0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737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4724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99679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E-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12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101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  <w:t>STAM binding protein level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034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4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05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7062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1581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8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214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92886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6132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2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448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1163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6198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7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13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46929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2152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3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18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4273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25318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132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9915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38897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6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307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76770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6847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7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489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7119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2804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9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51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84499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5845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9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48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2550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5475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7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328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5439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19627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8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196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094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4929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0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4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734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47215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3327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4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24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6361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3788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9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3801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355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4189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4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4265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40933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5610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9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5895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479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85116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1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4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1E-0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60121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12363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gridSpan w:val="11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e causal effect of meniere's disease onset on inflammatory cytoki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NP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_allele.outcom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.outcom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.outcom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.outcom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  <w:t>Interleukin-10 level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140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3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9258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46700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8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4253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2952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4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604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35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9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3628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349257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2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47625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37777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1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79399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22559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3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6325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63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2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5088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75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9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1257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2633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9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1142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2762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0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5065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2847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7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7747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63207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7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9355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rotrophin-3 level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140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3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9258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46700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8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4253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2952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4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604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35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9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3628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349257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2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47625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37777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1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779399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22559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3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6325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63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2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5088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675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9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1257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2633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9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1142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2762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0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5065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2847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7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7747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63207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7E-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9355953</w:t>
            </w:r>
          </w:p>
        </w:tc>
      </w:tr>
    </w:tbl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b/>
          <w:bCs/>
          <w:i/>
          <w:iCs/>
          <w:lang w:val="en-US" w:eastAsia="zh-CN"/>
        </w:rPr>
        <w:t>-figures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 S1. Forest plots of Mendelian randomization analyses for </w:t>
      </w:r>
      <w:r>
        <w:rPr>
          <w:rFonts w:hint="eastAsia" w:ascii="Times New Roman" w:hAnsi="Times New Roman" w:eastAsia="MyriadPro-Semibold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CD40L receptor levels, Delta and Notch-like epidermal growth factor-related receptor levels, and 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STAM binding protein levels</w:t>
      </w:r>
      <w:r>
        <w:rPr>
          <w:rFonts w:hint="eastAsia" w:ascii="Times New Roman" w:hAnsi="Times New Roman" w:cs="Times New Roman"/>
          <w:lang w:val="en-US" w:eastAsia="zh-CN"/>
        </w:rPr>
        <w:t xml:space="preserve"> in MD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8839835" cy="3703320"/>
            <wp:effectExtent l="0" t="0" r="12065" b="5080"/>
            <wp:docPr id="1" name="图片 1" descr="森林图-附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森林图-附件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39835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 S2. </w:t>
      </w:r>
      <w:bookmarkStart w:id="1" w:name="OLE_LINK3"/>
      <w:r>
        <w:rPr>
          <w:rFonts w:hint="eastAsia" w:ascii="Times New Roman" w:hAnsi="Times New Roman" w:cs="Times New Roman"/>
          <w:lang w:val="en-US" w:eastAsia="zh-CN"/>
        </w:rPr>
        <w:t xml:space="preserve">leave-one-out sensitivity analyses </w:t>
      </w:r>
      <w:bookmarkEnd w:id="1"/>
      <w:r>
        <w:rPr>
          <w:rFonts w:hint="eastAsia" w:ascii="Times New Roman" w:hAnsi="Times New Roman" w:cs="Times New Roman"/>
          <w:lang w:val="en-US" w:eastAsia="zh-CN"/>
        </w:rPr>
        <w:t xml:space="preserve">of Mendelian randomization analyses for </w:t>
      </w:r>
      <w:bookmarkStart w:id="2" w:name="OLE_LINK6"/>
      <w:r>
        <w:rPr>
          <w:rFonts w:hint="eastAsia" w:ascii="Times New Roman" w:hAnsi="Times New Roman" w:eastAsia="MyriadPro-Semibold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CD40L receptor levels, Delta and Notch-like epidermal growth factor-related receptor levels, and </w:t>
      </w:r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>STAM binding protein</w:t>
      </w:r>
      <w:bookmarkEnd w:id="2"/>
      <w:r>
        <w:rPr>
          <w:rFonts w:hint="default" w:ascii="Times New Roman" w:hAnsi="Times New Roman" w:eastAsia="MyriadPro-Semibold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  <w:t xml:space="preserve"> levels</w:t>
      </w:r>
      <w:r>
        <w:rPr>
          <w:rFonts w:hint="eastAsia" w:ascii="Times New Roman" w:hAnsi="Times New Roman" w:cs="Times New Roman"/>
          <w:lang w:val="en-US" w:eastAsia="zh-CN"/>
        </w:rPr>
        <w:t xml:space="preserve"> in MD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8862695" cy="3683635"/>
            <wp:effectExtent l="0" t="0" r="1905" b="12065"/>
            <wp:docPr id="2" name="图片 2" descr="L-O-OUT-fuji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-O-OUT-fujia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2695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bookmarkStart w:id="3" w:name="OLE_LINK2"/>
      <w:r>
        <w:rPr>
          <w:rFonts w:hint="eastAsia" w:ascii="Times New Roman" w:hAnsi="Times New Roman" w:cs="Times New Roman"/>
          <w:lang w:val="en-US" w:eastAsia="zh-CN"/>
        </w:rPr>
        <w:t>Fig S3. Forest plots of Mend</w:t>
      </w:r>
      <w:bookmarkStart w:id="7" w:name="_GoBack"/>
      <w:bookmarkEnd w:id="7"/>
      <w:r>
        <w:rPr>
          <w:rFonts w:hint="eastAsia" w:ascii="Times New Roman" w:hAnsi="Times New Roman" w:cs="Times New Roman"/>
          <w:lang w:val="en-US" w:eastAsia="zh-CN"/>
        </w:rPr>
        <w:t xml:space="preserve">elian randomization analyses between MD and inflammatory cytokines </w:t>
      </w:r>
      <w:bookmarkStart w:id="4" w:name="OLE_LINK4"/>
      <w:r>
        <w:rPr>
          <w:rFonts w:hint="eastAsia" w:ascii="Times New Roman" w:hAnsi="Times New Roman" w:cs="Times New Roman"/>
          <w:lang w:val="en-US" w:eastAsia="zh-CN"/>
        </w:rPr>
        <w:t xml:space="preserve">of Interleukin-10 levels and </w:t>
      </w:r>
      <w:bookmarkStart w:id="5" w:name="OLE_LINK7"/>
      <w:bookmarkStart w:id="6" w:name="OLE_LINK5"/>
      <w:r>
        <w:rPr>
          <w:rFonts w:hint="eastAsia" w:ascii="Times New Roman" w:hAnsi="Times New Roman" w:cs="Times New Roman"/>
          <w:lang w:val="en-US" w:eastAsia="zh-CN"/>
        </w:rPr>
        <w:t>Neurotrophin-3</w:t>
      </w:r>
      <w:bookmarkEnd w:id="5"/>
      <w:r>
        <w:rPr>
          <w:rFonts w:hint="eastAsia" w:ascii="Times New Roman" w:hAnsi="Times New Roman" w:cs="Times New Roman"/>
          <w:lang w:val="en-US" w:eastAsia="zh-CN"/>
        </w:rPr>
        <w:t xml:space="preserve"> levels</w:t>
      </w:r>
      <w:bookmarkEnd w:id="4"/>
      <w:bookmarkEnd w:id="6"/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8863330" cy="4666615"/>
            <wp:effectExtent l="0" t="0" r="1270" b="6985"/>
            <wp:docPr id="3" name="图片 3" descr="反向-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反向-森林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6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 S4. leave-one-out sensitivity analyses of Mendelian randomization analyses between MD and inflammatory cytokines</w:t>
      </w:r>
      <w:bookmarkEnd w:id="3"/>
      <w:r>
        <w:rPr>
          <w:rFonts w:hint="eastAsia" w:ascii="Times New Roman" w:hAnsi="Times New Roman" w:cs="Times New Roman"/>
          <w:lang w:val="en-US" w:eastAsia="zh-CN"/>
        </w:rPr>
        <w:t xml:space="preserve"> of Interleukin-10 levels and Neurotrophin-3 levels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8854440" cy="4700270"/>
            <wp:effectExtent l="0" t="0" r="10160" b="11430"/>
            <wp:docPr id="4" name="图片 4" descr="反向-LOO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反向-LOO-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4440" cy="470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仿宋_GB18030">
    <w:panose1 w:val="02000000000000000000"/>
    <w:charset w:val="86"/>
    <w:family w:val="auto"/>
    <w:pitch w:val="default"/>
    <w:sig w:usb0="00000001" w:usb1="08000000" w:usb2="00000000" w:usb3="00000000" w:csb0="00040000" w:csb1="00000000"/>
    <w:embedRegular r:id="rId1" w:fontKey="{004D38B4-B51A-406E-8BB6-C9FB738ED6DA}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  <w:embedRegular r:id="rId2" w:fontKey="{3EFF5404-3687-402F-8B23-35C886A7F138}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jZWE3MDA3ZjkwZjUwMTI1NjJhODE3ZDJhZjMzNzAifQ=="/>
  </w:docVars>
  <w:rsids>
    <w:rsidRoot w:val="00000000"/>
    <w:rsid w:val="03370F26"/>
    <w:rsid w:val="0C3436DB"/>
    <w:rsid w:val="0C7B29E0"/>
    <w:rsid w:val="0D3229EB"/>
    <w:rsid w:val="0EE364AC"/>
    <w:rsid w:val="0F400520"/>
    <w:rsid w:val="0F7A6F7F"/>
    <w:rsid w:val="20F473FD"/>
    <w:rsid w:val="220D5A31"/>
    <w:rsid w:val="244871F4"/>
    <w:rsid w:val="24CA5E5B"/>
    <w:rsid w:val="298F1421"/>
    <w:rsid w:val="29A445E5"/>
    <w:rsid w:val="2A7A3E7F"/>
    <w:rsid w:val="2D545101"/>
    <w:rsid w:val="32E12CEE"/>
    <w:rsid w:val="33590AD6"/>
    <w:rsid w:val="37D373B5"/>
    <w:rsid w:val="3F0365C7"/>
    <w:rsid w:val="3F2E176B"/>
    <w:rsid w:val="4A060A4E"/>
    <w:rsid w:val="504A437F"/>
    <w:rsid w:val="55237C9B"/>
    <w:rsid w:val="57F14ED1"/>
    <w:rsid w:val="59746D48"/>
    <w:rsid w:val="61E67B52"/>
    <w:rsid w:val="6DCA3DA3"/>
    <w:rsid w:val="78B813C8"/>
    <w:rsid w:val="7AD85D51"/>
    <w:rsid w:val="7CE35BCF"/>
    <w:rsid w:val="7DAC5273"/>
    <w:rsid w:val="7E5A4CCF"/>
    <w:rsid w:val="7F2B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uiPriority w:val="0"/>
    <w:rPr>
      <w:rFonts w:hint="default" w:ascii="Times New Roman" w:hAnsi="Times New Roman" w:cs="Times New Roman"/>
      <w:color w:val="000000"/>
      <w:sz w:val="13"/>
      <w:szCs w:val="13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05:01:00Z</dcterms:created>
  <dc:creator>lenovo</dc:creator>
  <cp:lastModifiedBy>钟家次女</cp:lastModifiedBy>
  <dcterms:modified xsi:type="dcterms:W3CDTF">2023-12-31T08:1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212E2AE83A64334A54F7A2A6382677B_12</vt:lpwstr>
  </property>
</Properties>
</file>